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1023" w:rsidRDefault="00865778">
      <w:pPr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T</w:t>
      </w:r>
      <w:r>
        <w:rPr>
          <w:rFonts w:ascii="Times New Roman" w:eastAsia="宋体" w:hAnsi="Times New Roman" w:cs="Times New Roman" w:hint="eastAsia"/>
          <w:b/>
          <w:sz w:val="24"/>
        </w:rPr>
        <w:t>able</w:t>
      </w:r>
      <w:r>
        <w:rPr>
          <w:rFonts w:ascii="Times New Roman" w:eastAsia="宋体" w:hAnsi="Times New Roman" w:cs="Times New Roman"/>
          <w:b/>
          <w:sz w:val="24"/>
        </w:rPr>
        <w:t xml:space="preserve"> S1 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</w:rPr>
        <w:t xml:space="preserve">Sequence summary </w:t>
      </w:r>
      <w:r>
        <w:rPr>
          <w:rFonts w:ascii="Times New Roman" w:eastAsia="宋体" w:hAnsi="Times New Roman" w:cs="Times New Roman" w:hint="eastAsia"/>
          <w:b/>
          <w:sz w:val="24"/>
        </w:rPr>
        <w:t>of</w:t>
      </w:r>
      <w:r>
        <w:rPr>
          <w:rFonts w:ascii="Times New Roman" w:eastAsia="宋体" w:hAnsi="Times New Roman" w:cs="Times New Roman"/>
          <w:b/>
          <w:sz w:val="24"/>
        </w:rPr>
        <w:t xml:space="preserve"> plant </w:t>
      </w:r>
      <w:r>
        <w:rPr>
          <w:rFonts w:ascii="Times New Roman" w:eastAsia="宋体" w:hAnsi="Times New Roman" w:cs="Times New Roman" w:hint="eastAsia"/>
          <w:b/>
          <w:i/>
          <w:iCs/>
          <w:sz w:val="24"/>
        </w:rPr>
        <w:t>U2B</w:t>
      </w:r>
      <w:r>
        <w:rPr>
          <w:rFonts w:ascii="Times New Roman" w:eastAsia="宋体" w:hAnsi="Times New Roman" w:cs="Times New Roman"/>
          <w:b/>
          <w:i/>
          <w:iCs/>
          <w:sz w:val="24"/>
        </w:rPr>
        <w:t>”</w:t>
      </w:r>
      <w:r>
        <w:rPr>
          <w:rFonts w:ascii="Times New Roman" w:eastAsia="宋体" w:hAnsi="Times New Roman" w:cs="Times New Roman" w:hint="eastAsia"/>
          <w:b/>
          <w:i/>
          <w:i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gene </w:t>
      </w:r>
      <w:r>
        <w:rPr>
          <w:rFonts w:ascii="Times New Roman" w:eastAsia="宋体" w:hAnsi="Times New Roman" w:cs="Times New Roman"/>
          <w:b/>
          <w:sz w:val="24"/>
        </w:rPr>
        <w:t>phylogenetic analysis.</w:t>
      </w:r>
    </w:p>
    <w:tbl>
      <w:tblPr>
        <w:tblW w:w="8035" w:type="dxa"/>
        <w:tblInd w:w="96" w:type="dxa"/>
        <w:tblLook w:val="04A0" w:firstRow="1" w:lastRow="0" w:firstColumn="1" w:lastColumn="0" w:noHBand="0" w:noVBand="1"/>
      </w:tblPr>
      <w:tblGrid>
        <w:gridCol w:w="716"/>
        <w:gridCol w:w="976"/>
        <w:gridCol w:w="1660"/>
        <w:gridCol w:w="2511"/>
        <w:gridCol w:w="2366"/>
      </w:tblGrid>
      <w:tr w:rsidR="00BB1023">
        <w:trPr>
          <w:trHeight w:val="290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ubfamily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roups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333333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2"/>
                <w:szCs w:val="12"/>
                <w:lang w:bidi="ar"/>
              </w:rPr>
              <w:t>Organism</w:t>
            </w:r>
          </w:p>
        </w:tc>
        <w:tc>
          <w:tcPr>
            <w:tcW w:w="25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ranscript ID</w:t>
            </w:r>
          </w:p>
        </w:tc>
        <w:tc>
          <w:tcPr>
            <w:tcW w:w="236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ene ID</w:t>
            </w:r>
          </w:p>
        </w:tc>
      </w:tr>
      <w:tr w:rsidR="00BB1023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lu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icotyle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Amaranth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hypochondria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HYPO_003719-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HYPO003719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Amborel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tricho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evm_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7.mode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.AmTr_v1.0_scaffold0002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evm_27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U.AmT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_v1.0_scaffold00023.58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Anacard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occident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naoc.0004s14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naoc.0004s1468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naoc.0007s102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naoc.0007s1025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Aquileg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oerul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qcoe1G3935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qcoe1G3935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Arabidops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hall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raha.4758s000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raha.4758s000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raha.9595s000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raha.9595s000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Arabidops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lyr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L1G17000.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L1G170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L4G25110.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L4G2511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T1G069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T1G0696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T2G302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T2G3026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Boeche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stri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ostr.24513s02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ostr.24513s0216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ostr.25219s026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ostr.25219s0262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Brassic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ra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ara.E0129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ara.E01295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apsel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grandiflo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agra.10198s000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agra.10198s0003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agra.1671s03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agra.1671s0318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apsel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rub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arubv1001020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arubv10010209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arubv10025584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arubv10025584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aric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papa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evm.mode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.supercontig_2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U.supercontig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_2.34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henopodium quin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UR62009712-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UR62009712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UR62036233-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UR62036233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icer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arieti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a_17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a_17274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Citr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lemen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iclev10002361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iclev1000236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Citr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range1.1g02690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range1.1g026902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ucumis sati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ucsa.1119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ucsa.1119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Dauc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ar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CAR_002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CAR_002946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CAR_005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CAR_005705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Eucalypt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gran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Eucgr.B040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Eucgr.B0401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Eutrem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alsugin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hhalv10009693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hhalv10009693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hhalv10017204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hhalv10017204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Fragar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ves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rna28168.1-v1.0-hybr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rna28168.1-v1.0-hybrid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Glycine 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lyma.02G2328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lyma.02G2328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lyma.14G2004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lyma.14G2004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Gossyp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hirsu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ohir.A03G0249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ohir.A03G0249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ohir.D03G1436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ohir.D03G1436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orai.003G1509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orai.003G1509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Helianth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annu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HanXRQChr06g0173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HanXRQChr06g017378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HanXRQChr08g0228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HanXRQChr08g022851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Kalancho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fedtschenk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Kaladp0085s006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Kaladp0085s0062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Kalancho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laxifl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Kalax.0007s005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Kalax.0007s0054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Kalax.0076s00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Kalax.0076s0016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Lactuc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sat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sat_1_v5_gn_3_941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sat_1_v5_gn_3_9416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sat_1_v5_gn_9_145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sat_1_v5_gn_9_1456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Lin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usitatiss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us10026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us10026413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us10042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us1004224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Mal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domes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DP0000163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DP0000163229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DP0000170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DP0000170114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DP0000545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DP0000545219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Manihot escule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anes.11G0748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anes.11G0748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Medicago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trunca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edtr1g05540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edtr1g055405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edtr3g0728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edtr3g07286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edtr5g07443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edtr5g07443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Mimul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gut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igut.N0075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igut.N00753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Ole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europa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ylve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eu0435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eu04351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eu06467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eu064675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haseolus vulg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hvul.008G2511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hvul.008G2511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opul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delt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odel.13G1937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odel.13G1937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odel.19G1224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odel.19G1224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opul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trich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otri.013G1537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otri.013G1537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otri.019G1214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otri.019G1214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otri.019G1233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otri.019G1233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Prun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ers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rupe.6G0467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rupe.6G0467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Ricin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ommu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9957.m001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9957.m001435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Salix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urpu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apurV1A.0222s033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apurV1A.0222s033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apurV1A.0433s01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apurV1A.0433s01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apurV1A.0433s01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apurV1A.0433s011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Solan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lycopers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olyc06g082360.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olyc06g082360.2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olanum tubero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GSC0003DMP400052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GSC0003DMP400052999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Theobroma cac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hecc1EG042243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hecc1EG042243t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Trifol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rat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p57577_TGAC_v2_mRNA34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p57577_TGAC_v2_mRNA34847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Vign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ungui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Vigun08g1309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Vigun08g1309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Vit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vinif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SVIVT0102462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SVIVT0102462200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onocotyle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Anana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om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co00160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co001607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Mus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acum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SMUA_Achr10T01850_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SMUA_Achr10T0185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B9BD5" w:themeFill="accent1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SMUA_Achr3T09930_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SMUA_Achr3T09930</w:t>
            </w:r>
          </w:p>
        </w:tc>
      </w:tr>
      <w:tr w:rsidR="00BB1023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ink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onocotyle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Brachypod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distachy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adi1g650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adi1g650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Brachypod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hybr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ahy.D01G08925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ahy.D01G08925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ahy.S02G01564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ahy.S02G01564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Brachypod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tac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ast02G1494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ast02G1494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Brachypod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ylva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asy2G1795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asy2G1795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Horde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vulg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HORVU4Hr1G05504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HORVU4Hr1G05504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Miscanth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isin01G3876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isin01G3876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isin02G3759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isin02G3759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Oropet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thoma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ropetium_20150105_0105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ropetium_20150105_01050A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OC_Os03g187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OC_Os03g1872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Panic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hal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ahal.I0438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ahal.I04382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anicum virga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avir.Ia035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avir.Ia0356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avir.Ib0139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avir.Ib0139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et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ital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eita.9G4361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eita.9G4361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et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vir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evir.9G4399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evir.9G4399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orghum bico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obic.001G4023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obic.001G4023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pirode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olyrhi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pipo23G0043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pipo23G00437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Tritic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aes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raes_4AS_48684D44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raes_4AS_48684D448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raes_4BL_9E483241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raes_4BL_9E4832414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raes_4BL_D5936336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raes_4BL_D5936336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raes_4DL_CE62F16B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raes_4DL_CE62F16B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Z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m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RMZM2G007590_T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RMZM2G00759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RMZM2G153450_T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RMZM2G15345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Zoste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mar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Zosma141g001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Zosma141g00120</w:t>
            </w:r>
          </w:p>
        </w:tc>
      </w:tr>
      <w:tr w:rsidR="00BB1023">
        <w:trPr>
          <w:trHeight w:val="2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Whit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elaginel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moellendorff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84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84747</w:t>
            </w:r>
          </w:p>
        </w:tc>
      </w:tr>
      <w:tr w:rsidR="00BB1023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70AD47" w:themeFill="accent6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ree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ryophy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Marchant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oly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apoly0092s004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apoly0092s0049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70AD47" w:themeFill="accent6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333333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12"/>
                <w:szCs w:val="12"/>
                <w:lang w:bidi="ar"/>
              </w:rPr>
              <w:t>Physcomitrel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12"/>
                <w:szCs w:val="12"/>
                <w:lang w:bidi="ar"/>
              </w:rPr>
              <w:t xml:space="preserve"> pat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p3c7_10880V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p3c7_10880V3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70AD47" w:themeFill="accent6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Sphagn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fall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phfalx0040s014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phfalx0040s0141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70AD47" w:themeFill="accent6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phfalx0066s009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phfalx0066s0098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70AD47" w:themeFill="accent6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onocotyle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Anana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om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co0215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co021518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70AD47" w:themeFill="accent6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pirode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olyrhi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pipo3G0033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pipo3G00332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70AD47" w:themeFill="accent6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Zoste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mar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Zosma22g0138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Zosma22g01380</w:t>
            </w:r>
          </w:p>
        </w:tc>
      </w:tr>
      <w:tr w:rsidR="00BB1023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llow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lga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Botryococc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brau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obra.0203s000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obra.0203s0006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obra.0203s000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Bobra.0203s0007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Chlamydomona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reinhard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re13.g566700.t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re13.g56670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hromochlo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zofing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z11g28070.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Cz11g2807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occomyx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ubellips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4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4037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Dunaliel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al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usal.0383s000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usal.0383s00015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Micromona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pus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79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79440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Micromona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sp.RCC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07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07397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Ostreococc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lucimar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8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8819</w:t>
            </w:r>
          </w:p>
        </w:tc>
      </w:tr>
      <w:tr w:rsidR="00BB102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BB1023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Volvox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>cart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Vocar.0001s15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B1023" w:rsidRDefault="008657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Vocar.0001s1517</w:t>
            </w:r>
          </w:p>
        </w:tc>
      </w:tr>
    </w:tbl>
    <w:p w:rsidR="00BB1023" w:rsidRDefault="00BB1023">
      <w:pPr>
        <w:rPr>
          <w:rFonts w:ascii="Times New Roman" w:eastAsia="宋体" w:hAnsi="Times New Roman" w:cs="Times New Roman"/>
          <w:b/>
          <w:sz w:val="24"/>
        </w:rPr>
      </w:pPr>
    </w:p>
    <w:sectPr w:rsidR="00BB1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5778" w:rsidRDefault="00865778" w:rsidP="00D97308">
      <w:r>
        <w:separator/>
      </w:r>
    </w:p>
  </w:endnote>
  <w:endnote w:type="continuationSeparator" w:id="0">
    <w:p w:rsidR="00865778" w:rsidRDefault="00865778" w:rsidP="00D97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5778" w:rsidRDefault="00865778" w:rsidP="00D97308">
      <w:r>
        <w:separator/>
      </w:r>
    </w:p>
  </w:footnote>
  <w:footnote w:type="continuationSeparator" w:id="0">
    <w:p w:rsidR="00865778" w:rsidRDefault="00865778" w:rsidP="00D97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VmNjkxYTI3NWUyZWFlNDNjYzExZGM0YTQ4M2M1MzUifQ=="/>
  </w:docVars>
  <w:rsids>
    <w:rsidRoot w:val="3BF35A29"/>
    <w:rsid w:val="00086AFC"/>
    <w:rsid w:val="000C3DE5"/>
    <w:rsid w:val="00865778"/>
    <w:rsid w:val="00BB1023"/>
    <w:rsid w:val="00D97308"/>
    <w:rsid w:val="03531687"/>
    <w:rsid w:val="0D4E77E0"/>
    <w:rsid w:val="165C2401"/>
    <w:rsid w:val="2E6A4E04"/>
    <w:rsid w:val="3BF35A29"/>
    <w:rsid w:val="4E26578E"/>
    <w:rsid w:val="558C2518"/>
    <w:rsid w:val="7503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D18C5C0-8E59-462D-A155-1BBC6C063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973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973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973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9730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880</Words>
  <Characters>5021</Characters>
  <Application>Microsoft Office Word</Application>
  <DocSecurity>0</DocSecurity>
  <Lines>41</Lines>
  <Paragraphs>11</Paragraphs>
  <ScaleCrop>false</ScaleCrop>
  <Company/>
  <LinksUpToDate>false</LinksUpToDate>
  <CharactersWithSpaces>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</dc:creator>
  <cp:lastModifiedBy>cyy</cp:lastModifiedBy>
  <cp:revision>3</cp:revision>
  <dcterms:created xsi:type="dcterms:W3CDTF">2020-09-06T13:38:00Z</dcterms:created>
  <dcterms:modified xsi:type="dcterms:W3CDTF">2022-08-01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68CC2F09CDB4C02AFEC17DCD96F2AE2</vt:lpwstr>
  </property>
</Properties>
</file>